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D4C5BC" w14:textId="483F0347" w:rsidR="008C75C4" w:rsidRPr="008C75C4" w:rsidRDefault="008C75C4" w:rsidP="00DC0AA4">
      <w:pPr>
        <w:spacing w:line="276" w:lineRule="auto"/>
        <w:rPr>
          <w:rFonts w:ascii="Times New Roman" w:eastAsiaTheme="minorEastAsia" w:hAnsi="Times New Roman" w:cs="Times New Roman"/>
          <w:sz w:val="24"/>
          <w:szCs w:val="24"/>
        </w:rPr>
      </w:pPr>
      <w:bookmarkStart w:id="0" w:name="_Hlk118400950"/>
      <w:r w:rsidRPr="008C75C4">
        <w:rPr>
          <w:rFonts w:ascii="Times New Roman" w:eastAsiaTheme="minorEastAsia" w:hAnsi="Times New Roman" w:cs="Times New Roman"/>
          <w:b/>
          <w:sz w:val="24"/>
          <w:szCs w:val="24"/>
        </w:rPr>
        <w:t>S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>1</w:t>
      </w:r>
      <w:r w:rsidRPr="008C75C4">
        <w:rPr>
          <w:rFonts w:ascii="Times New Roman" w:eastAsiaTheme="minorEastAsia" w:hAnsi="Times New Roman" w:cs="Times New Roman"/>
          <w:b/>
          <w:sz w:val="24"/>
          <w:szCs w:val="24"/>
        </w:rPr>
        <w:t xml:space="preserve"> Table. </w:t>
      </w:r>
      <w:bookmarkStart w:id="1" w:name="_Hlk118816431"/>
      <w:r w:rsidR="00F52FDD">
        <w:rPr>
          <w:rFonts w:ascii="Times New Roman" w:eastAsiaTheme="minorEastAsia" w:hAnsi="Times New Roman" w:cs="Times New Roman"/>
          <w:sz w:val="24"/>
          <w:szCs w:val="24"/>
        </w:rPr>
        <w:t xml:space="preserve">Insurance </w:t>
      </w:r>
      <w:r w:rsidRPr="008C75C4">
        <w:rPr>
          <w:rFonts w:ascii="Times New Roman" w:eastAsiaTheme="minorEastAsia" w:hAnsi="Times New Roman" w:cs="Times New Roman"/>
          <w:sz w:val="24"/>
          <w:szCs w:val="24"/>
        </w:rPr>
        <w:t>claim code</w:t>
      </w:r>
      <w:r>
        <w:rPr>
          <w:rFonts w:ascii="Times New Roman" w:eastAsiaTheme="minorEastAsia" w:hAnsi="Times New Roman" w:cs="Times New Roman"/>
          <w:sz w:val="24"/>
          <w:szCs w:val="24"/>
        </w:rPr>
        <w:t>s</w:t>
      </w:r>
      <w:r w:rsidRPr="008C75C4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F52FDD">
        <w:rPr>
          <w:rFonts w:ascii="Times New Roman" w:eastAsiaTheme="minorEastAsia" w:hAnsi="Times New Roman" w:cs="Times New Roman"/>
          <w:sz w:val="24"/>
          <w:szCs w:val="24"/>
        </w:rPr>
        <w:t xml:space="preserve">for </w:t>
      </w:r>
      <w:r w:rsidR="00F52FDD" w:rsidRPr="008C75C4">
        <w:rPr>
          <w:rFonts w:ascii="Times New Roman" w:eastAsiaTheme="minorEastAsia" w:hAnsi="Times New Roman" w:cs="Times New Roman"/>
          <w:sz w:val="24"/>
          <w:szCs w:val="24"/>
        </w:rPr>
        <w:t>gallstone</w:t>
      </w:r>
      <w:r w:rsidR="00F52FDD">
        <w:rPr>
          <w:rFonts w:ascii="Times New Roman" w:eastAsiaTheme="minorEastAsia" w:hAnsi="Times New Roman" w:cs="Times New Roman"/>
          <w:sz w:val="24"/>
          <w:szCs w:val="24"/>
        </w:rPr>
        <w:t>-related</w:t>
      </w:r>
      <w:r w:rsidR="00F52FDD" w:rsidRPr="008C75C4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8C75C4">
        <w:rPr>
          <w:rFonts w:ascii="Times New Roman" w:eastAsiaTheme="minorEastAsia" w:hAnsi="Times New Roman" w:cs="Times New Roman"/>
          <w:sz w:val="24"/>
          <w:szCs w:val="24"/>
        </w:rPr>
        <w:t>medical intervention</w:t>
      </w:r>
      <w:r w:rsidR="00945A5A">
        <w:rPr>
          <w:rFonts w:ascii="Times New Roman" w:eastAsiaTheme="minorEastAsia" w:hAnsi="Times New Roman" w:cs="Times New Roman"/>
          <w:sz w:val="24"/>
          <w:szCs w:val="24"/>
        </w:rPr>
        <w:t>s</w:t>
      </w:r>
      <w:bookmarkEnd w:id="1"/>
    </w:p>
    <w:bookmarkEnd w:id="0"/>
    <w:p w14:paraId="70F1E247" w14:textId="77777777" w:rsidR="008C75C4" w:rsidRPr="008C75C4" w:rsidRDefault="008C75C4" w:rsidP="00DC0AA4">
      <w:pPr>
        <w:spacing w:line="276" w:lineRule="auto"/>
        <w:rPr>
          <w:rFonts w:ascii="Times New Roman" w:eastAsiaTheme="minorEastAsia" w:hAnsi="Times New Roman" w:cs="Times New Roman"/>
          <w:sz w:val="24"/>
          <w:szCs w:val="24"/>
        </w:rPr>
      </w:pP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770"/>
        <w:gridCol w:w="4382"/>
      </w:tblGrid>
      <w:tr w:rsidR="008C75C4" w:rsidRPr="008C75C4" w14:paraId="13A5B0B6" w14:textId="77777777" w:rsidTr="008C75C4">
        <w:trPr>
          <w:trHeight w:val="360"/>
        </w:trPr>
        <w:tc>
          <w:tcPr>
            <w:tcW w:w="3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9FBE8" w14:textId="77777777" w:rsidR="008C75C4" w:rsidRPr="008C75C4" w:rsidRDefault="008C75C4" w:rsidP="008C75C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sz w:val="22"/>
                <w:szCs w:val="22"/>
              </w:rPr>
            </w:pPr>
            <w:r w:rsidRPr="008C75C4">
              <w:rPr>
                <w:rFonts w:ascii="Times New Roman" w:eastAsia="游ゴシック" w:hAnsi="Times New Roman" w:cs="Times New Roman"/>
                <w:b/>
                <w:color w:val="000000"/>
                <w:sz w:val="22"/>
                <w:szCs w:val="22"/>
              </w:rPr>
              <w:t>Medical intervention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1CCAC" w14:textId="77777777" w:rsidR="008C75C4" w:rsidRPr="008C75C4" w:rsidRDefault="008C75C4" w:rsidP="008C75C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sz w:val="22"/>
                <w:szCs w:val="22"/>
              </w:rPr>
            </w:pPr>
            <w:r w:rsidRPr="008C75C4">
              <w:rPr>
                <w:rFonts w:ascii="Times New Roman" w:eastAsia="游ゴシック" w:hAnsi="Times New Roman" w:cs="Times New Roman"/>
                <w:b/>
                <w:color w:val="000000"/>
                <w:sz w:val="22"/>
                <w:szCs w:val="22"/>
              </w:rPr>
              <w:t>Japanese claim code</w:t>
            </w:r>
          </w:p>
        </w:tc>
      </w:tr>
      <w:tr w:rsidR="008C75C4" w:rsidRPr="008C75C4" w14:paraId="50BF31CB" w14:textId="77777777" w:rsidTr="008C75C4">
        <w:trPr>
          <w:trHeight w:val="360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01DE" w14:textId="77777777" w:rsidR="008C75C4" w:rsidRPr="008C75C4" w:rsidRDefault="008C75C4" w:rsidP="008C75C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C75C4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Gallbladder incision lithotomy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93FC" w14:textId="77777777" w:rsidR="008C75C4" w:rsidRPr="008C75C4" w:rsidRDefault="008C75C4" w:rsidP="008C75C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C75C4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50172210</w:t>
            </w:r>
          </w:p>
        </w:tc>
      </w:tr>
      <w:tr w:rsidR="008C75C4" w:rsidRPr="008C75C4" w14:paraId="23DAEE4E" w14:textId="77777777" w:rsidTr="008C75C4">
        <w:trPr>
          <w:trHeight w:val="360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0D57" w14:textId="77777777" w:rsidR="008C75C4" w:rsidRPr="008C75C4" w:rsidRDefault="008C75C4" w:rsidP="008C75C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C75C4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holedocholithotomy (including cholecystectomy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9F39" w14:textId="77777777" w:rsidR="008C75C4" w:rsidRPr="008C75C4" w:rsidRDefault="008C75C4" w:rsidP="008C75C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C75C4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50296610</w:t>
            </w:r>
          </w:p>
        </w:tc>
      </w:tr>
      <w:tr w:rsidR="008C75C4" w:rsidRPr="008C75C4" w14:paraId="12B84293" w14:textId="77777777" w:rsidTr="008C75C4">
        <w:trPr>
          <w:trHeight w:val="360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DA57" w14:textId="77777777" w:rsidR="008C75C4" w:rsidRPr="008C75C4" w:rsidRDefault="008C75C4" w:rsidP="008C75C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C75C4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holedocholithotomy (excluding Laparoscopic cholecystectomy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FCD4" w14:textId="77777777" w:rsidR="008C75C4" w:rsidRPr="008C75C4" w:rsidRDefault="008C75C4" w:rsidP="008C75C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C75C4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50172310</w:t>
            </w:r>
          </w:p>
        </w:tc>
      </w:tr>
      <w:tr w:rsidR="008C75C4" w:rsidRPr="008C75C4" w14:paraId="36BE8700" w14:textId="77777777" w:rsidTr="008C75C4">
        <w:trPr>
          <w:trHeight w:val="360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AC56" w14:textId="77777777" w:rsidR="008C75C4" w:rsidRPr="008C75C4" w:rsidRDefault="008C75C4" w:rsidP="008C75C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C75C4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Laparoscopic choledocholithotomy (including cholecystectomy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3C28" w14:textId="77777777" w:rsidR="008C75C4" w:rsidRPr="008C75C4" w:rsidRDefault="008C75C4" w:rsidP="008C75C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C75C4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50276810</w:t>
            </w:r>
          </w:p>
        </w:tc>
      </w:tr>
      <w:tr w:rsidR="008C75C4" w:rsidRPr="008C75C4" w14:paraId="39C2D9F9" w14:textId="77777777" w:rsidTr="008C75C4">
        <w:trPr>
          <w:trHeight w:val="360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D4E1" w14:textId="77777777" w:rsidR="008C75C4" w:rsidRPr="008C75C4" w:rsidRDefault="008C75C4" w:rsidP="008C75C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C75C4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Laparoscopic choledocholithotomy (excluding cholecystectomy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9953" w14:textId="77777777" w:rsidR="008C75C4" w:rsidRPr="008C75C4" w:rsidRDefault="008C75C4" w:rsidP="008C75C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C75C4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50276910</w:t>
            </w:r>
          </w:p>
        </w:tc>
      </w:tr>
      <w:tr w:rsidR="008C75C4" w:rsidRPr="008C75C4" w14:paraId="0B9308FB" w14:textId="77777777" w:rsidTr="008C75C4">
        <w:trPr>
          <w:trHeight w:val="360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F09D" w14:textId="77777777" w:rsidR="008C75C4" w:rsidRPr="008C75C4" w:rsidRDefault="008C75C4" w:rsidP="008C75C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C75C4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Laparoscopic cholecystectomy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71A2" w14:textId="77777777" w:rsidR="008C75C4" w:rsidRPr="008C75C4" w:rsidRDefault="008C75C4" w:rsidP="008C75C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C75C4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50254110</w:t>
            </w:r>
          </w:p>
        </w:tc>
      </w:tr>
      <w:tr w:rsidR="008C75C4" w:rsidRPr="008C75C4" w14:paraId="613913E8" w14:textId="77777777" w:rsidTr="008C75C4">
        <w:trPr>
          <w:trHeight w:val="360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4757" w14:textId="5F71E30C" w:rsidR="008C75C4" w:rsidRPr="008C75C4" w:rsidRDefault="007E1A8C" w:rsidP="008C75C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E</w:t>
            </w:r>
            <w:r w:rsidR="008C75C4" w:rsidRPr="008C75C4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xternal cholecystostomy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87BD" w14:textId="77777777" w:rsidR="008C75C4" w:rsidRPr="008C75C4" w:rsidRDefault="008C75C4" w:rsidP="008C75C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C75C4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50174110</w:t>
            </w:r>
          </w:p>
        </w:tc>
      </w:tr>
      <w:tr w:rsidR="008C75C4" w:rsidRPr="008C75C4" w14:paraId="0F8E80CA" w14:textId="77777777" w:rsidTr="008C75C4">
        <w:trPr>
          <w:trHeight w:val="360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989A" w14:textId="30326EBD" w:rsidR="008C75C4" w:rsidRPr="008C75C4" w:rsidRDefault="007E1A8C" w:rsidP="008C75C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E</w:t>
            </w:r>
            <w:r w:rsidR="008C75C4" w:rsidRPr="008C75C4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xternal biliary </w:t>
            </w:r>
            <w:r w:rsidR="00CC0589" w:rsidRPr="008C75C4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drainage (</w:t>
            </w:r>
            <w:r w:rsidR="008C75C4" w:rsidRPr="008C75C4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urgery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264F" w14:textId="77777777" w:rsidR="008C75C4" w:rsidRPr="008C75C4" w:rsidRDefault="008C75C4" w:rsidP="008C75C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C75C4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50174210</w:t>
            </w:r>
          </w:p>
        </w:tc>
      </w:tr>
      <w:tr w:rsidR="008C75C4" w:rsidRPr="008C75C4" w14:paraId="1D80EA62" w14:textId="77777777" w:rsidTr="008C75C4">
        <w:trPr>
          <w:trHeight w:val="360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81EC" w14:textId="7B5C9583" w:rsidR="008C75C4" w:rsidRPr="008C75C4" w:rsidRDefault="007E1A8C" w:rsidP="008C75C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E</w:t>
            </w:r>
            <w:r w:rsidR="008C75C4" w:rsidRPr="008C75C4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xternal biliary </w:t>
            </w:r>
            <w:r w:rsidR="00CC0589" w:rsidRPr="008C75C4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drainage (</w:t>
            </w:r>
            <w:r w:rsidR="008C75C4" w:rsidRPr="008C75C4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percutaneous transhepatic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31F2" w14:textId="77777777" w:rsidR="008C75C4" w:rsidRPr="008C75C4" w:rsidRDefault="008C75C4" w:rsidP="008C75C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C75C4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50174310</w:t>
            </w:r>
          </w:p>
        </w:tc>
      </w:tr>
      <w:tr w:rsidR="008C75C4" w:rsidRPr="008C75C4" w14:paraId="19AE085C" w14:textId="77777777" w:rsidTr="008C75C4">
        <w:trPr>
          <w:trHeight w:val="360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606E" w14:textId="0E64D584" w:rsidR="008C75C4" w:rsidRPr="008C75C4" w:rsidRDefault="007E1A8C" w:rsidP="008C75C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P</w:t>
            </w:r>
            <w:r w:rsidR="008C75C4" w:rsidRPr="008C75C4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ercutaneous bile duct drainag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49F4" w14:textId="77777777" w:rsidR="008C75C4" w:rsidRPr="008C75C4" w:rsidRDefault="008C75C4" w:rsidP="008C75C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C75C4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50174550</w:t>
            </w:r>
          </w:p>
        </w:tc>
      </w:tr>
      <w:tr w:rsidR="008C75C4" w:rsidRPr="008C75C4" w14:paraId="154A6E37" w14:textId="77777777" w:rsidTr="008C75C4">
        <w:trPr>
          <w:trHeight w:val="360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687F" w14:textId="72CEABAA" w:rsidR="008C75C4" w:rsidRPr="008C75C4" w:rsidRDefault="007E1A8C" w:rsidP="008C75C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E</w:t>
            </w:r>
            <w:r w:rsidR="008C75C4" w:rsidRPr="008C75C4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ndoscopic </w:t>
            </w:r>
            <w:proofErr w:type="spellStart"/>
            <w:r w:rsidR="008C75C4" w:rsidRPr="008C75C4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naso</w:t>
            </w:r>
            <w:proofErr w:type="spellEnd"/>
            <w:r w:rsidR="008C75C4" w:rsidRPr="008C75C4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-biliary drainag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9706" w14:textId="77777777" w:rsidR="008C75C4" w:rsidRPr="008C75C4" w:rsidRDefault="008C75C4" w:rsidP="008C75C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C75C4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50362310</w:t>
            </w:r>
          </w:p>
        </w:tc>
      </w:tr>
      <w:tr w:rsidR="008C75C4" w:rsidRPr="008C75C4" w14:paraId="58C100AA" w14:textId="77777777" w:rsidTr="008C75C4">
        <w:trPr>
          <w:trHeight w:val="360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EDD3" w14:textId="77777777" w:rsidR="008C75C4" w:rsidRPr="008C75C4" w:rsidRDefault="008C75C4" w:rsidP="008C75C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C75C4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EUS-guided biliary drainag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A88D" w14:textId="77777777" w:rsidR="008C75C4" w:rsidRPr="008C75C4" w:rsidRDefault="008C75C4" w:rsidP="008C75C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C75C4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50362410</w:t>
            </w:r>
          </w:p>
        </w:tc>
      </w:tr>
      <w:tr w:rsidR="008C75C4" w:rsidRPr="008C75C4" w14:paraId="38FCC480" w14:textId="77777777" w:rsidTr="008C75C4">
        <w:trPr>
          <w:trHeight w:val="360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529F" w14:textId="781E4FB8" w:rsidR="008C75C4" w:rsidRPr="008C75C4" w:rsidRDefault="007E1A8C" w:rsidP="008C75C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E</w:t>
            </w:r>
            <w:r w:rsidR="008C75C4" w:rsidRPr="008C75C4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ndoscopic stone extraction technique 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87EF" w14:textId="77777777" w:rsidR="008C75C4" w:rsidRPr="008C75C4" w:rsidRDefault="008C75C4" w:rsidP="008C75C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C75C4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50174910</w:t>
            </w:r>
          </w:p>
        </w:tc>
      </w:tr>
      <w:tr w:rsidR="008C75C4" w:rsidRPr="008C75C4" w14:paraId="212DA012" w14:textId="77777777" w:rsidTr="008C75C4">
        <w:trPr>
          <w:trHeight w:val="360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32D2" w14:textId="1F2D5293" w:rsidR="008C75C4" w:rsidRPr="008C75C4" w:rsidRDefault="007E1A8C" w:rsidP="008C75C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P</w:t>
            </w:r>
            <w:r w:rsidR="008C75C4" w:rsidRPr="008C75C4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ercutaneous transhepatic gallbladder aspiration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97B4" w14:textId="77777777" w:rsidR="008C75C4" w:rsidRPr="008C75C4" w:rsidRDefault="008C75C4" w:rsidP="008C75C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C75C4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50341350</w:t>
            </w:r>
          </w:p>
        </w:tc>
      </w:tr>
      <w:tr w:rsidR="008C75C4" w:rsidRPr="008C75C4" w14:paraId="1B79846F" w14:textId="77777777" w:rsidTr="008C75C4">
        <w:trPr>
          <w:trHeight w:val="360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978C" w14:textId="3FA3B996" w:rsidR="008C75C4" w:rsidRPr="008C75C4" w:rsidRDefault="007E1A8C" w:rsidP="008C75C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E</w:t>
            </w:r>
            <w:r w:rsidR="008C75C4" w:rsidRPr="008C75C4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ndoscopic sphincterotomy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BADD" w14:textId="77777777" w:rsidR="008C75C4" w:rsidRPr="008C75C4" w:rsidRDefault="008C75C4" w:rsidP="008C75C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C75C4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50175410</w:t>
            </w:r>
          </w:p>
        </w:tc>
      </w:tr>
      <w:tr w:rsidR="008C75C4" w:rsidRPr="008C75C4" w14:paraId="312E1ED1" w14:textId="77777777" w:rsidTr="008C75C4">
        <w:trPr>
          <w:trHeight w:val="360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4921" w14:textId="14DE642A" w:rsidR="008C75C4" w:rsidRPr="008C75C4" w:rsidRDefault="007E1A8C" w:rsidP="008C75C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E</w:t>
            </w:r>
            <w:r w:rsidR="008C75C4" w:rsidRPr="008C75C4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ndoscopic papillary balloon dilation</w:t>
            </w:r>
            <w:r w:rsidR="008C75C4" w:rsidRPr="008C75C4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：</w:t>
            </w:r>
            <w:r w:rsidR="008C75C4" w:rsidRPr="008C75C4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EPBD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3050" w14:textId="77777777" w:rsidR="008C75C4" w:rsidRPr="008C75C4" w:rsidRDefault="008C75C4" w:rsidP="008C75C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C75C4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50341450</w:t>
            </w:r>
          </w:p>
        </w:tc>
      </w:tr>
      <w:tr w:rsidR="008C75C4" w:rsidRPr="008C75C4" w14:paraId="536279A2" w14:textId="77777777" w:rsidTr="008C75C4">
        <w:trPr>
          <w:trHeight w:val="360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02C7" w14:textId="72619A63" w:rsidR="008C75C4" w:rsidRPr="008C75C4" w:rsidRDefault="007E1A8C" w:rsidP="008C75C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E</w:t>
            </w:r>
            <w:r w:rsidR="008C75C4" w:rsidRPr="008C75C4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ndoscopic biliary stent placement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77BE" w14:textId="77777777" w:rsidR="008C75C4" w:rsidRPr="008C75C4" w:rsidRDefault="008C75C4" w:rsidP="008C75C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C75C4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50254410</w:t>
            </w:r>
          </w:p>
        </w:tc>
      </w:tr>
      <w:tr w:rsidR="008C75C4" w:rsidRPr="008C75C4" w14:paraId="4499122B" w14:textId="77777777" w:rsidTr="008C75C4">
        <w:trPr>
          <w:trHeight w:val="360"/>
        </w:trPr>
        <w:tc>
          <w:tcPr>
            <w:tcW w:w="3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0BE1" w14:textId="77777777" w:rsidR="008C75C4" w:rsidRPr="008C75C4" w:rsidRDefault="008C75C4" w:rsidP="008C75C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C75C4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Percutaneous transhepatic bile duct stent placement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69E9" w14:textId="77777777" w:rsidR="008C75C4" w:rsidRPr="008C75C4" w:rsidRDefault="008C75C4" w:rsidP="008C75C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C75C4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50263810</w:t>
            </w:r>
          </w:p>
        </w:tc>
      </w:tr>
      <w:tr w:rsidR="008C75C4" w:rsidRPr="008C75C4" w14:paraId="40319CE8" w14:textId="77777777" w:rsidTr="008C75C4">
        <w:trPr>
          <w:trHeight w:val="360"/>
        </w:trPr>
        <w:tc>
          <w:tcPr>
            <w:tcW w:w="3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AE5A5" w14:textId="77777777" w:rsidR="008C75C4" w:rsidRPr="008C75C4" w:rsidRDefault="008C75C4" w:rsidP="008C75C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C75C4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Percutaneous transhepatic biliary </w:t>
            </w:r>
            <w:proofErr w:type="spellStart"/>
            <w:r w:rsidRPr="008C75C4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baloon</w:t>
            </w:r>
            <w:proofErr w:type="spellEnd"/>
            <w:r w:rsidRPr="008C75C4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dilation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8C59B" w14:textId="77777777" w:rsidR="008C75C4" w:rsidRPr="008C75C4" w:rsidRDefault="008C75C4" w:rsidP="008C75C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8C75C4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50401310</w:t>
            </w:r>
          </w:p>
        </w:tc>
      </w:tr>
    </w:tbl>
    <w:p w14:paraId="615EF301" w14:textId="77777777" w:rsidR="008C75C4" w:rsidRDefault="008C75C4" w:rsidP="00DC0AA4">
      <w:pPr>
        <w:spacing w:line="276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</w:p>
    <w:p w14:paraId="6D233655" w14:textId="1E54088C" w:rsidR="0074685B" w:rsidRPr="008C7071" w:rsidRDefault="0074685B" w:rsidP="009256A8">
      <w:pPr>
        <w:spacing w:line="276" w:lineRule="auto"/>
        <w:rPr>
          <w:rFonts w:ascii="Times New Roman" w:eastAsiaTheme="minorEastAsia" w:hAnsi="Times New Roman" w:cs="Times New Roman" w:hint="eastAsia"/>
          <w:b/>
          <w:sz w:val="24"/>
          <w:szCs w:val="24"/>
        </w:rPr>
      </w:pPr>
      <w:bookmarkStart w:id="2" w:name="_GoBack"/>
      <w:bookmarkEnd w:id="2"/>
    </w:p>
    <w:sectPr w:rsidR="0074685B" w:rsidRPr="008C7071" w:rsidSect="00013DC7">
      <w:pgSz w:w="16838" w:h="11906" w:orient="landscape"/>
      <w:pgMar w:top="1701" w:right="1985" w:bottom="1701" w:left="1701" w:header="851" w:footer="992" w:gutter="0"/>
      <w:pgNumType w:start="1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ECD9F9" w14:textId="77777777" w:rsidR="00134EAC" w:rsidRDefault="00134EAC" w:rsidP="00A030B0">
      <w:r>
        <w:separator/>
      </w:r>
    </w:p>
  </w:endnote>
  <w:endnote w:type="continuationSeparator" w:id="0">
    <w:p w14:paraId="5FE19900" w14:textId="77777777" w:rsidR="00134EAC" w:rsidRDefault="00134EAC" w:rsidP="00A030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F35D9D" w14:textId="77777777" w:rsidR="00134EAC" w:rsidRDefault="00134EAC" w:rsidP="00A030B0">
      <w:r>
        <w:separator/>
      </w:r>
    </w:p>
  </w:footnote>
  <w:footnote w:type="continuationSeparator" w:id="0">
    <w:p w14:paraId="79FD558D" w14:textId="77777777" w:rsidR="00134EAC" w:rsidRDefault="00134EAC" w:rsidP="00A030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NotTrackFormatting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QxMjG2MDcxMDM3szBS0lEKTi0uzszPAykwqQUAEaYa6CwAAAA="/>
    <w:docVar w:name="paperpile-clusterType" w:val="normal"/>
    <w:docVar w:name="paperpile-doc-id" w:val="H784V141R522P225"/>
    <w:docVar w:name="paperpile-doc-name" w:val="EN0713_edit.H0626 Gallsone_20220602 Hawke final.docx"/>
    <w:docVar w:name="paperpile-includeDoi" w:val="false"/>
    <w:docVar w:name="paperpile-styleFile" w:val="elsevier-vancouver.csl"/>
    <w:docVar w:name="paperpile-styleId" w:val="digestive-and-liver-disease"/>
    <w:docVar w:name="paperpile-styleLabel" w:val="Digestive and Liver Disease"/>
    <w:docVar w:name="paperpile-styleLocale" w:val="en-US"/>
  </w:docVars>
  <w:rsids>
    <w:rsidRoot w:val="003D0627"/>
    <w:rsid w:val="00006F8A"/>
    <w:rsid w:val="000071E8"/>
    <w:rsid w:val="00013DC7"/>
    <w:rsid w:val="00014189"/>
    <w:rsid w:val="00021E06"/>
    <w:rsid w:val="000226F1"/>
    <w:rsid w:val="0003123A"/>
    <w:rsid w:val="00036856"/>
    <w:rsid w:val="00043968"/>
    <w:rsid w:val="0005087F"/>
    <w:rsid w:val="000627B6"/>
    <w:rsid w:val="000705CE"/>
    <w:rsid w:val="00072A1A"/>
    <w:rsid w:val="0008120E"/>
    <w:rsid w:val="00082EC4"/>
    <w:rsid w:val="0008556B"/>
    <w:rsid w:val="000911ED"/>
    <w:rsid w:val="000920FB"/>
    <w:rsid w:val="00096859"/>
    <w:rsid w:val="00097145"/>
    <w:rsid w:val="000A0025"/>
    <w:rsid w:val="000B3E3D"/>
    <w:rsid w:val="000B62F8"/>
    <w:rsid w:val="000C0062"/>
    <w:rsid w:val="000C2049"/>
    <w:rsid w:val="000C6926"/>
    <w:rsid w:val="000D5CD2"/>
    <w:rsid w:val="000D61F6"/>
    <w:rsid w:val="000D767A"/>
    <w:rsid w:val="000E28C3"/>
    <w:rsid w:val="000E3EBE"/>
    <w:rsid w:val="000E52B4"/>
    <w:rsid w:val="000E6F6D"/>
    <w:rsid w:val="000F07B4"/>
    <w:rsid w:val="000F398B"/>
    <w:rsid w:val="000F5BB0"/>
    <w:rsid w:val="0010130D"/>
    <w:rsid w:val="0010460F"/>
    <w:rsid w:val="001063BB"/>
    <w:rsid w:val="001067C1"/>
    <w:rsid w:val="00110F99"/>
    <w:rsid w:val="001143B3"/>
    <w:rsid w:val="00114AE1"/>
    <w:rsid w:val="00115CEE"/>
    <w:rsid w:val="00131185"/>
    <w:rsid w:val="00132203"/>
    <w:rsid w:val="001322C2"/>
    <w:rsid w:val="00134EAC"/>
    <w:rsid w:val="00136AB4"/>
    <w:rsid w:val="00140200"/>
    <w:rsid w:val="0014180B"/>
    <w:rsid w:val="00142F67"/>
    <w:rsid w:val="0015510F"/>
    <w:rsid w:val="00174AFE"/>
    <w:rsid w:val="00180D71"/>
    <w:rsid w:val="00182DE2"/>
    <w:rsid w:val="00183502"/>
    <w:rsid w:val="00183F70"/>
    <w:rsid w:val="001856AB"/>
    <w:rsid w:val="00187D26"/>
    <w:rsid w:val="00192893"/>
    <w:rsid w:val="00194527"/>
    <w:rsid w:val="00194AD6"/>
    <w:rsid w:val="001978B9"/>
    <w:rsid w:val="001A28F4"/>
    <w:rsid w:val="001B1319"/>
    <w:rsid w:val="001B41AC"/>
    <w:rsid w:val="001B42E6"/>
    <w:rsid w:val="001B46CE"/>
    <w:rsid w:val="001D0721"/>
    <w:rsid w:val="001D5CF7"/>
    <w:rsid w:val="001D6051"/>
    <w:rsid w:val="001E6693"/>
    <w:rsid w:val="001E681C"/>
    <w:rsid w:val="001F23D0"/>
    <w:rsid w:val="001F315E"/>
    <w:rsid w:val="001F6DCF"/>
    <w:rsid w:val="00202979"/>
    <w:rsid w:val="00205621"/>
    <w:rsid w:val="002056F1"/>
    <w:rsid w:val="00210840"/>
    <w:rsid w:val="002155B7"/>
    <w:rsid w:val="00221058"/>
    <w:rsid w:val="00222C37"/>
    <w:rsid w:val="00224C02"/>
    <w:rsid w:val="00225996"/>
    <w:rsid w:val="00232E93"/>
    <w:rsid w:val="0023377C"/>
    <w:rsid w:val="00243392"/>
    <w:rsid w:val="00246677"/>
    <w:rsid w:val="00252A56"/>
    <w:rsid w:val="00261480"/>
    <w:rsid w:val="0026425E"/>
    <w:rsid w:val="00272646"/>
    <w:rsid w:val="00273584"/>
    <w:rsid w:val="0028278D"/>
    <w:rsid w:val="00282949"/>
    <w:rsid w:val="002A2A98"/>
    <w:rsid w:val="002A3C7C"/>
    <w:rsid w:val="002A41CD"/>
    <w:rsid w:val="002A459E"/>
    <w:rsid w:val="002A5562"/>
    <w:rsid w:val="002B4F4A"/>
    <w:rsid w:val="002B59D6"/>
    <w:rsid w:val="002C493C"/>
    <w:rsid w:val="002C6F47"/>
    <w:rsid w:val="002D095C"/>
    <w:rsid w:val="002D5C35"/>
    <w:rsid w:val="002F1E42"/>
    <w:rsid w:val="002F2652"/>
    <w:rsid w:val="002F28C9"/>
    <w:rsid w:val="002F2FE2"/>
    <w:rsid w:val="0030261B"/>
    <w:rsid w:val="00310C59"/>
    <w:rsid w:val="0031111C"/>
    <w:rsid w:val="003117C2"/>
    <w:rsid w:val="0031312D"/>
    <w:rsid w:val="00317F5E"/>
    <w:rsid w:val="00320A25"/>
    <w:rsid w:val="003230E3"/>
    <w:rsid w:val="0032421A"/>
    <w:rsid w:val="003258A0"/>
    <w:rsid w:val="003308DE"/>
    <w:rsid w:val="00336B73"/>
    <w:rsid w:val="00340204"/>
    <w:rsid w:val="0034172D"/>
    <w:rsid w:val="00351A90"/>
    <w:rsid w:val="00353EB5"/>
    <w:rsid w:val="0036029F"/>
    <w:rsid w:val="003605D9"/>
    <w:rsid w:val="00374098"/>
    <w:rsid w:val="003747FC"/>
    <w:rsid w:val="00377533"/>
    <w:rsid w:val="00390243"/>
    <w:rsid w:val="0039247A"/>
    <w:rsid w:val="00393375"/>
    <w:rsid w:val="00393D49"/>
    <w:rsid w:val="00395DC9"/>
    <w:rsid w:val="003A1C8E"/>
    <w:rsid w:val="003A5155"/>
    <w:rsid w:val="003A5371"/>
    <w:rsid w:val="003A6460"/>
    <w:rsid w:val="003B1C5C"/>
    <w:rsid w:val="003B3FB0"/>
    <w:rsid w:val="003C54F9"/>
    <w:rsid w:val="003C687E"/>
    <w:rsid w:val="003D0627"/>
    <w:rsid w:val="003D238A"/>
    <w:rsid w:val="003D31E6"/>
    <w:rsid w:val="003D459B"/>
    <w:rsid w:val="003E728C"/>
    <w:rsid w:val="003E7E92"/>
    <w:rsid w:val="00405A43"/>
    <w:rsid w:val="00407510"/>
    <w:rsid w:val="00412E5F"/>
    <w:rsid w:val="00413651"/>
    <w:rsid w:val="00417083"/>
    <w:rsid w:val="0042189C"/>
    <w:rsid w:val="00421CD7"/>
    <w:rsid w:val="00423521"/>
    <w:rsid w:val="004269BD"/>
    <w:rsid w:val="0042752F"/>
    <w:rsid w:val="004302D2"/>
    <w:rsid w:val="00432822"/>
    <w:rsid w:val="00440BA7"/>
    <w:rsid w:val="00441DB8"/>
    <w:rsid w:val="00446086"/>
    <w:rsid w:val="00451DF5"/>
    <w:rsid w:val="00451FF0"/>
    <w:rsid w:val="00452798"/>
    <w:rsid w:val="004540DD"/>
    <w:rsid w:val="00475D27"/>
    <w:rsid w:val="00490F12"/>
    <w:rsid w:val="00495954"/>
    <w:rsid w:val="004A313D"/>
    <w:rsid w:val="004B24B0"/>
    <w:rsid w:val="004B791B"/>
    <w:rsid w:val="004C7145"/>
    <w:rsid w:val="004D3BC1"/>
    <w:rsid w:val="004E2B08"/>
    <w:rsid w:val="004E5EA6"/>
    <w:rsid w:val="004E6C1E"/>
    <w:rsid w:val="004F1B0C"/>
    <w:rsid w:val="004F456D"/>
    <w:rsid w:val="004F52ED"/>
    <w:rsid w:val="004F66F2"/>
    <w:rsid w:val="004F7E62"/>
    <w:rsid w:val="00501C5E"/>
    <w:rsid w:val="00510918"/>
    <w:rsid w:val="00530B7B"/>
    <w:rsid w:val="00533C8C"/>
    <w:rsid w:val="00535F6A"/>
    <w:rsid w:val="005443A1"/>
    <w:rsid w:val="0054510C"/>
    <w:rsid w:val="00555C2D"/>
    <w:rsid w:val="00566AD7"/>
    <w:rsid w:val="00570813"/>
    <w:rsid w:val="005766DF"/>
    <w:rsid w:val="005A5B86"/>
    <w:rsid w:val="005A74D0"/>
    <w:rsid w:val="005C0E6D"/>
    <w:rsid w:val="005C2895"/>
    <w:rsid w:val="005C29AB"/>
    <w:rsid w:val="005C3A68"/>
    <w:rsid w:val="005C4B95"/>
    <w:rsid w:val="005C4CE4"/>
    <w:rsid w:val="005D5154"/>
    <w:rsid w:val="005D6331"/>
    <w:rsid w:val="005D6EDF"/>
    <w:rsid w:val="005E4162"/>
    <w:rsid w:val="005F0ED4"/>
    <w:rsid w:val="005F389A"/>
    <w:rsid w:val="00606300"/>
    <w:rsid w:val="0061033D"/>
    <w:rsid w:val="006138AA"/>
    <w:rsid w:val="00623632"/>
    <w:rsid w:val="00625FED"/>
    <w:rsid w:val="00627465"/>
    <w:rsid w:val="0063321F"/>
    <w:rsid w:val="00634117"/>
    <w:rsid w:val="00644DB1"/>
    <w:rsid w:val="00644EEE"/>
    <w:rsid w:val="00646771"/>
    <w:rsid w:val="00647871"/>
    <w:rsid w:val="0065495C"/>
    <w:rsid w:val="00656CB1"/>
    <w:rsid w:val="00657E43"/>
    <w:rsid w:val="00660367"/>
    <w:rsid w:val="00665619"/>
    <w:rsid w:val="00672B20"/>
    <w:rsid w:val="00672F0F"/>
    <w:rsid w:val="00675936"/>
    <w:rsid w:val="00682055"/>
    <w:rsid w:val="0068400F"/>
    <w:rsid w:val="0068751B"/>
    <w:rsid w:val="00695637"/>
    <w:rsid w:val="006A1E55"/>
    <w:rsid w:val="006B01B4"/>
    <w:rsid w:val="006B2AA8"/>
    <w:rsid w:val="006B3B7E"/>
    <w:rsid w:val="006B4E40"/>
    <w:rsid w:val="006C1B56"/>
    <w:rsid w:val="006C1BD6"/>
    <w:rsid w:val="006D2130"/>
    <w:rsid w:val="006D30B4"/>
    <w:rsid w:val="006D5DCE"/>
    <w:rsid w:val="006E2BCC"/>
    <w:rsid w:val="006E4EE8"/>
    <w:rsid w:val="006F1F8B"/>
    <w:rsid w:val="006F2FAA"/>
    <w:rsid w:val="00700C3B"/>
    <w:rsid w:val="007016E7"/>
    <w:rsid w:val="00703F41"/>
    <w:rsid w:val="0070690E"/>
    <w:rsid w:val="00710FF8"/>
    <w:rsid w:val="00712AA0"/>
    <w:rsid w:val="00712AE2"/>
    <w:rsid w:val="007168B0"/>
    <w:rsid w:val="007233ED"/>
    <w:rsid w:val="00723A4E"/>
    <w:rsid w:val="00730AB0"/>
    <w:rsid w:val="0073114F"/>
    <w:rsid w:val="00731233"/>
    <w:rsid w:val="00732037"/>
    <w:rsid w:val="007376AC"/>
    <w:rsid w:val="0074084E"/>
    <w:rsid w:val="0074306F"/>
    <w:rsid w:val="0074685B"/>
    <w:rsid w:val="00747F5B"/>
    <w:rsid w:val="0075437F"/>
    <w:rsid w:val="00756A5F"/>
    <w:rsid w:val="00760122"/>
    <w:rsid w:val="00762637"/>
    <w:rsid w:val="00763831"/>
    <w:rsid w:val="00771E39"/>
    <w:rsid w:val="00774AFF"/>
    <w:rsid w:val="007761C7"/>
    <w:rsid w:val="007946F8"/>
    <w:rsid w:val="007B0E0C"/>
    <w:rsid w:val="007B3985"/>
    <w:rsid w:val="007C0FAC"/>
    <w:rsid w:val="007C7A19"/>
    <w:rsid w:val="007D5C27"/>
    <w:rsid w:val="007D75BD"/>
    <w:rsid w:val="007E031B"/>
    <w:rsid w:val="007E0983"/>
    <w:rsid w:val="007E1A8C"/>
    <w:rsid w:val="007F6E89"/>
    <w:rsid w:val="007F6FC4"/>
    <w:rsid w:val="0080639B"/>
    <w:rsid w:val="00807BB3"/>
    <w:rsid w:val="00813550"/>
    <w:rsid w:val="00813A2D"/>
    <w:rsid w:val="00825915"/>
    <w:rsid w:val="00830618"/>
    <w:rsid w:val="00834CF2"/>
    <w:rsid w:val="008404C0"/>
    <w:rsid w:val="00840A86"/>
    <w:rsid w:val="00843045"/>
    <w:rsid w:val="008447F8"/>
    <w:rsid w:val="00844EF1"/>
    <w:rsid w:val="008513F5"/>
    <w:rsid w:val="008522A0"/>
    <w:rsid w:val="0086029D"/>
    <w:rsid w:val="00873FAF"/>
    <w:rsid w:val="00876557"/>
    <w:rsid w:val="008773F8"/>
    <w:rsid w:val="008847CA"/>
    <w:rsid w:val="0088574A"/>
    <w:rsid w:val="0089239A"/>
    <w:rsid w:val="0089524E"/>
    <w:rsid w:val="008B393B"/>
    <w:rsid w:val="008C373B"/>
    <w:rsid w:val="008C5586"/>
    <w:rsid w:val="008C7071"/>
    <w:rsid w:val="008C75C4"/>
    <w:rsid w:val="008E01F3"/>
    <w:rsid w:val="008F317B"/>
    <w:rsid w:val="009041B2"/>
    <w:rsid w:val="00906DDF"/>
    <w:rsid w:val="009112CA"/>
    <w:rsid w:val="00914325"/>
    <w:rsid w:val="00920505"/>
    <w:rsid w:val="009256A8"/>
    <w:rsid w:val="00934DE7"/>
    <w:rsid w:val="00937C21"/>
    <w:rsid w:val="0094064F"/>
    <w:rsid w:val="009457D0"/>
    <w:rsid w:val="00945A5A"/>
    <w:rsid w:val="00946A2C"/>
    <w:rsid w:val="009552FF"/>
    <w:rsid w:val="00957065"/>
    <w:rsid w:val="00961567"/>
    <w:rsid w:val="00964211"/>
    <w:rsid w:val="00967D63"/>
    <w:rsid w:val="00971DF2"/>
    <w:rsid w:val="00973DB7"/>
    <w:rsid w:val="009746AD"/>
    <w:rsid w:val="00977405"/>
    <w:rsid w:val="00995C98"/>
    <w:rsid w:val="009A35C9"/>
    <w:rsid w:val="009A6993"/>
    <w:rsid w:val="009B6CD8"/>
    <w:rsid w:val="009C073C"/>
    <w:rsid w:val="009C2422"/>
    <w:rsid w:val="009C4261"/>
    <w:rsid w:val="009D0AE4"/>
    <w:rsid w:val="009D7F34"/>
    <w:rsid w:val="009E2186"/>
    <w:rsid w:val="009E40E0"/>
    <w:rsid w:val="009F347B"/>
    <w:rsid w:val="009F39D9"/>
    <w:rsid w:val="009F5061"/>
    <w:rsid w:val="009F5DCE"/>
    <w:rsid w:val="00A030B0"/>
    <w:rsid w:val="00A101FF"/>
    <w:rsid w:val="00A104D9"/>
    <w:rsid w:val="00A10E13"/>
    <w:rsid w:val="00A15E17"/>
    <w:rsid w:val="00A1773A"/>
    <w:rsid w:val="00A31A5B"/>
    <w:rsid w:val="00A43D64"/>
    <w:rsid w:val="00A52DA4"/>
    <w:rsid w:val="00A53969"/>
    <w:rsid w:val="00A61C25"/>
    <w:rsid w:val="00A73519"/>
    <w:rsid w:val="00A73559"/>
    <w:rsid w:val="00A80BAD"/>
    <w:rsid w:val="00A82EF7"/>
    <w:rsid w:val="00A87FEF"/>
    <w:rsid w:val="00A93813"/>
    <w:rsid w:val="00A967F6"/>
    <w:rsid w:val="00AA25B5"/>
    <w:rsid w:val="00AB0E43"/>
    <w:rsid w:val="00AB192D"/>
    <w:rsid w:val="00AB4FBA"/>
    <w:rsid w:val="00AB6947"/>
    <w:rsid w:val="00AC0042"/>
    <w:rsid w:val="00AC4D9C"/>
    <w:rsid w:val="00AC7CC7"/>
    <w:rsid w:val="00AD2239"/>
    <w:rsid w:val="00AD2CEB"/>
    <w:rsid w:val="00AD3F4E"/>
    <w:rsid w:val="00AE42DE"/>
    <w:rsid w:val="00AE6008"/>
    <w:rsid w:val="00B00722"/>
    <w:rsid w:val="00B04937"/>
    <w:rsid w:val="00B155C3"/>
    <w:rsid w:val="00B17BEA"/>
    <w:rsid w:val="00B209A7"/>
    <w:rsid w:val="00B2312F"/>
    <w:rsid w:val="00B35C48"/>
    <w:rsid w:val="00B443B0"/>
    <w:rsid w:val="00B44BC0"/>
    <w:rsid w:val="00B45A76"/>
    <w:rsid w:val="00B51268"/>
    <w:rsid w:val="00B52D7D"/>
    <w:rsid w:val="00B57BE0"/>
    <w:rsid w:val="00B62B58"/>
    <w:rsid w:val="00B66469"/>
    <w:rsid w:val="00B72B75"/>
    <w:rsid w:val="00B758DA"/>
    <w:rsid w:val="00B96EE6"/>
    <w:rsid w:val="00B9756D"/>
    <w:rsid w:val="00BA3EC1"/>
    <w:rsid w:val="00BB4437"/>
    <w:rsid w:val="00BB7B71"/>
    <w:rsid w:val="00BC6524"/>
    <w:rsid w:val="00BC676D"/>
    <w:rsid w:val="00BD2FFE"/>
    <w:rsid w:val="00BD5257"/>
    <w:rsid w:val="00BE3490"/>
    <w:rsid w:val="00BF09EF"/>
    <w:rsid w:val="00BF2243"/>
    <w:rsid w:val="00BF5570"/>
    <w:rsid w:val="00BF5D9D"/>
    <w:rsid w:val="00C074FD"/>
    <w:rsid w:val="00C14B92"/>
    <w:rsid w:val="00C20366"/>
    <w:rsid w:val="00C2606D"/>
    <w:rsid w:val="00C300FF"/>
    <w:rsid w:val="00C4065B"/>
    <w:rsid w:val="00C43B60"/>
    <w:rsid w:val="00C45321"/>
    <w:rsid w:val="00C467E9"/>
    <w:rsid w:val="00C50820"/>
    <w:rsid w:val="00C508AF"/>
    <w:rsid w:val="00C514B4"/>
    <w:rsid w:val="00C55EC4"/>
    <w:rsid w:val="00C67BA9"/>
    <w:rsid w:val="00C73DBA"/>
    <w:rsid w:val="00C75C23"/>
    <w:rsid w:val="00CA5C1F"/>
    <w:rsid w:val="00CA65E4"/>
    <w:rsid w:val="00CB0C63"/>
    <w:rsid w:val="00CB3B1E"/>
    <w:rsid w:val="00CB3F14"/>
    <w:rsid w:val="00CB6BF9"/>
    <w:rsid w:val="00CC0589"/>
    <w:rsid w:val="00CC13A7"/>
    <w:rsid w:val="00CC18A6"/>
    <w:rsid w:val="00CC5465"/>
    <w:rsid w:val="00CD2DA3"/>
    <w:rsid w:val="00CE5B77"/>
    <w:rsid w:val="00CE618A"/>
    <w:rsid w:val="00CE717B"/>
    <w:rsid w:val="00CF0361"/>
    <w:rsid w:val="00CF1031"/>
    <w:rsid w:val="00CF69E3"/>
    <w:rsid w:val="00D13A0F"/>
    <w:rsid w:val="00D14E1B"/>
    <w:rsid w:val="00D161DD"/>
    <w:rsid w:val="00D2451F"/>
    <w:rsid w:val="00D25483"/>
    <w:rsid w:val="00D2591B"/>
    <w:rsid w:val="00D26C53"/>
    <w:rsid w:val="00D27EB4"/>
    <w:rsid w:val="00D30F03"/>
    <w:rsid w:val="00D36C90"/>
    <w:rsid w:val="00D418E6"/>
    <w:rsid w:val="00D4712D"/>
    <w:rsid w:val="00D51556"/>
    <w:rsid w:val="00D52F9A"/>
    <w:rsid w:val="00D62475"/>
    <w:rsid w:val="00D65E02"/>
    <w:rsid w:val="00D706C7"/>
    <w:rsid w:val="00D71E28"/>
    <w:rsid w:val="00D81387"/>
    <w:rsid w:val="00D82DD9"/>
    <w:rsid w:val="00DA00E7"/>
    <w:rsid w:val="00DA6F10"/>
    <w:rsid w:val="00DB026E"/>
    <w:rsid w:val="00DB1307"/>
    <w:rsid w:val="00DB21E4"/>
    <w:rsid w:val="00DB21FD"/>
    <w:rsid w:val="00DB3D90"/>
    <w:rsid w:val="00DC0AA4"/>
    <w:rsid w:val="00DC1116"/>
    <w:rsid w:val="00DC28E7"/>
    <w:rsid w:val="00DD24C8"/>
    <w:rsid w:val="00DE3181"/>
    <w:rsid w:val="00E00002"/>
    <w:rsid w:val="00E06E4B"/>
    <w:rsid w:val="00E12367"/>
    <w:rsid w:val="00E12699"/>
    <w:rsid w:val="00E165A3"/>
    <w:rsid w:val="00E16D8C"/>
    <w:rsid w:val="00E30C0D"/>
    <w:rsid w:val="00E30C57"/>
    <w:rsid w:val="00E30C8A"/>
    <w:rsid w:val="00E30F20"/>
    <w:rsid w:val="00E37BE2"/>
    <w:rsid w:val="00E42B3A"/>
    <w:rsid w:val="00E43B3B"/>
    <w:rsid w:val="00E616F4"/>
    <w:rsid w:val="00E6203B"/>
    <w:rsid w:val="00E71EAC"/>
    <w:rsid w:val="00E73429"/>
    <w:rsid w:val="00E74B82"/>
    <w:rsid w:val="00E76150"/>
    <w:rsid w:val="00E91220"/>
    <w:rsid w:val="00E94A38"/>
    <w:rsid w:val="00EA1CBE"/>
    <w:rsid w:val="00EA2691"/>
    <w:rsid w:val="00EA578B"/>
    <w:rsid w:val="00EB11F4"/>
    <w:rsid w:val="00EC20BA"/>
    <w:rsid w:val="00ED617B"/>
    <w:rsid w:val="00EE1E5F"/>
    <w:rsid w:val="00EE6840"/>
    <w:rsid w:val="00EE7CD9"/>
    <w:rsid w:val="00EF0AAE"/>
    <w:rsid w:val="00EF2E55"/>
    <w:rsid w:val="00EF52CA"/>
    <w:rsid w:val="00EF6D79"/>
    <w:rsid w:val="00F130E1"/>
    <w:rsid w:val="00F13F33"/>
    <w:rsid w:val="00F20E0F"/>
    <w:rsid w:val="00F26BFD"/>
    <w:rsid w:val="00F27543"/>
    <w:rsid w:val="00F27C91"/>
    <w:rsid w:val="00F377B6"/>
    <w:rsid w:val="00F406E9"/>
    <w:rsid w:val="00F50A54"/>
    <w:rsid w:val="00F52FDD"/>
    <w:rsid w:val="00F634A4"/>
    <w:rsid w:val="00F6450A"/>
    <w:rsid w:val="00F6613D"/>
    <w:rsid w:val="00F662F5"/>
    <w:rsid w:val="00F71CAF"/>
    <w:rsid w:val="00F73D3B"/>
    <w:rsid w:val="00F80965"/>
    <w:rsid w:val="00F83332"/>
    <w:rsid w:val="00F92485"/>
    <w:rsid w:val="00F9427C"/>
    <w:rsid w:val="00F9456F"/>
    <w:rsid w:val="00FA0A91"/>
    <w:rsid w:val="00FB01A2"/>
    <w:rsid w:val="00FB1130"/>
    <w:rsid w:val="00FB1B97"/>
    <w:rsid w:val="00FB3C10"/>
    <w:rsid w:val="00FB4D87"/>
    <w:rsid w:val="00FC34DD"/>
    <w:rsid w:val="00FD7115"/>
    <w:rsid w:val="00FE1620"/>
    <w:rsid w:val="00FE3A5A"/>
    <w:rsid w:val="00FF1531"/>
    <w:rsid w:val="00FF31FD"/>
    <w:rsid w:val="00FF3B95"/>
    <w:rsid w:val="00FF40A6"/>
    <w:rsid w:val="00FF4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3B81956"/>
  <w15:docId w15:val="{816F677A-827B-46CF-BD61-564F9240D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A1D5D"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a5">
    <w:name w:val="header"/>
    <w:basedOn w:val="a"/>
    <w:link w:val="a6"/>
    <w:uiPriority w:val="99"/>
    <w:unhideWhenUsed/>
    <w:rsid w:val="00A030B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030B0"/>
  </w:style>
  <w:style w:type="paragraph" w:styleId="a7">
    <w:name w:val="footer"/>
    <w:basedOn w:val="a"/>
    <w:link w:val="a8"/>
    <w:uiPriority w:val="99"/>
    <w:unhideWhenUsed/>
    <w:rsid w:val="00A030B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030B0"/>
  </w:style>
  <w:style w:type="character" w:styleId="a9">
    <w:name w:val="Hyperlink"/>
    <w:basedOn w:val="a0"/>
    <w:uiPriority w:val="99"/>
    <w:unhideWhenUsed/>
    <w:rsid w:val="00013DC7"/>
    <w:rPr>
      <w:color w:val="0563C1"/>
      <w:u w:val="single"/>
    </w:rPr>
  </w:style>
  <w:style w:type="character" w:styleId="aa">
    <w:name w:val="FollowedHyperlink"/>
    <w:basedOn w:val="a0"/>
    <w:uiPriority w:val="99"/>
    <w:semiHidden/>
    <w:unhideWhenUsed/>
    <w:rsid w:val="00013DC7"/>
    <w:rPr>
      <w:color w:val="954F72"/>
      <w:u w:val="single"/>
    </w:rPr>
  </w:style>
  <w:style w:type="paragraph" w:customStyle="1" w:styleId="msonormal0">
    <w:name w:val="msonormal"/>
    <w:basedOn w:val="a"/>
    <w:rsid w:val="00013DC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customStyle="1" w:styleId="xl65">
    <w:name w:val="xl65"/>
    <w:basedOn w:val="a"/>
    <w:rsid w:val="00013DC7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sz w:val="16"/>
      <w:szCs w:val="16"/>
    </w:rPr>
  </w:style>
  <w:style w:type="paragraph" w:customStyle="1" w:styleId="xl66">
    <w:name w:val="xl66"/>
    <w:basedOn w:val="a"/>
    <w:rsid w:val="00013DC7"/>
    <w:pPr>
      <w:widowControl/>
      <w:pBdr>
        <w:left w:val="single" w:sz="8" w:space="0" w:color="C1C1C1"/>
      </w:pBdr>
      <w:spacing w:before="100" w:beforeAutospacing="1" w:after="100" w:afterAutospacing="1"/>
      <w:jc w:val="center"/>
      <w:textAlignment w:val="top"/>
    </w:pPr>
    <w:rPr>
      <w:rFonts w:ascii="Times New Roman" w:eastAsia="ＭＳ Ｐゴシック" w:hAnsi="Times New Roman" w:cs="Times New Roman"/>
      <w:b/>
      <w:bCs/>
      <w:color w:val="000000"/>
      <w:sz w:val="16"/>
      <w:szCs w:val="16"/>
    </w:rPr>
  </w:style>
  <w:style w:type="paragraph" w:customStyle="1" w:styleId="xl67">
    <w:name w:val="xl67"/>
    <w:basedOn w:val="a"/>
    <w:rsid w:val="00013DC7"/>
    <w:pPr>
      <w:widowControl/>
      <w:pBdr>
        <w:left w:val="single" w:sz="8" w:space="0" w:color="C1C1C1"/>
      </w:pBdr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 w:cs="Times New Roman"/>
      <w:b/>
      <w:bCs/>
      <w:color w:val="000000"/>
      <w:sz w:val="16"/>
      <w:szCs w:val="16"/>
    </w:rPr>
  </w:style>
  <w:style w:type="paragraph" w:customStyle="1" w:styleId="xl68">
    <w:name w:val="xl68"/>
    <w:basedOn w:val="a"/>
    <w:rsid w:val="00013DC7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sz w:val="16"/>
      <w:szCs w:val="16"/>
    </w:rPr>
  </w:style>
  <w:style w:type="paragraph" w:customStyle="1" w:styleId="xl69">
    <w:name w:val="xl69"/>
    <w:basedOn w:val="a"/>
    <w:rsid w:val="00013DC7"/>
    <w:pPr>
      <w:widowControl/>
      <w:spacing w:before="100" w:beforeAutospacing="1" w:after="100" w:afterAutospacing="1"/>
      <w:jc w:val="center"/>
      <w:textAlignment w:val="top"/>
    </w:pPr>
    <w:rPr>
      <w:rFonts w:ascii="Times New Roman" w:eastAsia="ＭＳ Ｐゴシック" w:hAnsi="Times New Roman" w:cs="Times New Roman"/>
      <w:b/>
      <w:bCs/>
      <w:color w:val="000000"/>
      <w:sz w:val="16"/>
      <w:szCs w:val="16"/>
    </w:rPr>
  </w:style>
  <w:style w:type="paragraph" w:customStyle="1" w:styleId="xl70">
    <w:name w:val="xl70"/>
    <w:basedOn w:val="a"/>
    <w:rsid w:val="00013DC7"/>
    <w:pPr>
      <w:widowControl/>
      <w:spacing w:before="100" w:beforeAutospacing="1" w:after="100" w:afterAutospacing="1"/>
      <w:jc w:val="center"/>
      <w:textAlignment w:val="top"/>
    </w:pPr>
    <w:rPr>
      <w:rFonts w:ascii="Times New Roman" w:eastAsia="ＭＳ Ｐゴシック" w:hAnsi="Times New Roman" w:cs="Times New Roman"/>
      <w:sz w:val="16"/>
      <w:szCs w:val="16"/>
    </w:rPr>
  </w:style>
  <w:style w:type="character" w:styleId="ab">
    <w:name w:val="Strong"/>
    <w:basedOn w:val="a0"/>
    <w:uiPriority w:val="22"/>
    <w:qFormat/>
    <w:rsid w:val="00DE3181"/>
    <w:rPr>
      <w:b/>
      <w:bCs/>
    </w:rPr>
  </w:style>
  <w:style w:type="character" w:styleId="ac">
    <w:name w:val="Unresolved Mention"/>
    <w:basedOn w:val="a0"/>
    <w:uiPriority w:val="99"/>
    <w:semiHidden/>
    <w:unhideWhenUsed/>
    <w:rsid w:val="00131185"/>
    <w:rPr>
      <w:color w:val="605E5C"/>
      <w:shd w:val="clear" w:color="auto" w:fill="E1DFDD"/>
    </w:rPr>
  </w:style>
  <w:style w:type="paragraph" w:customStyle="1" w:styleId="xl71">
    <w:name w:val="xl71"/>
    <w:basedOn w:val="a"/>
    <w:rsid w:val="0073203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sz w:val="12"/>
      <w:szCs w:val="12"/>
    </w:rPr>
  </w:style>
  <w:style w:type="character" w:styleId="ad">
    <w:name w:val="annotation reference"/>
    <w:basedOn w:val="a0"/>
    <w:uiPriority w:val="99"/>
    <w:semiHidden/>
    <w:unhideWhenUsed/>
    <w:rsid w:val="00CE618A"/>
    <w:rPr>
      <w:sz w:val="18"/>
      <w:szCs w:val="18"/>
    </w:rPr>
  </w:style>
  <w:style w:type="paragraph" w:styleId="ae">
    <w:name w:val="annotation text"/>
    <w:basedOn w:val="a"/>
    <w:link w:val="af"/>
    <w:uiPriority w:val="99"/>
    <w:unhideWhenUsed/>
    <w:rsid w:val="00CE618A"/>
    <w:pPr>
      <w:jc w:val="left"/>
    </w:pPr>
  </w:style>
  <w:style w:type="character" w:customStyle="1" w:styleId="af">
    <w:name w:val="コメント文字列 (文字)"/>
    <w:basedOn w:val="a0"/>
    <w:link w:val="ae"/>
    <w:uiPriority w:val="99"/>
    <w:rsid w:val="00CE618A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CE618A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CE618A"/>
    <w:rPr>
      <w:b/>
      <w:bCs/>
    </w:rPr>
  </w:style>
  <w:style w:type="paragraph" w:styleId="af2">
    <w:name w:val="Balloon Text"/>
    <w:basedOn w:val="a"/>
    <w:link w:val="af3"/>
    <w:uiPriority w:val="99"/>
    <w:semiHidden/>
    <w:unhideWhenUsed/>
    <w:rsid w:val="00F83332"/>
    <w:rPr>
      <w:rFonts w:asciiTheme="majorHAnsi" w:eastAsiaTheme="majorEastAsia" w:hAnsiTheme="majorHAnsi" w:cstheme="majorBidi"/>
      <w:sz w:val="18"/>
      <w:szCs w:val="18"/>
    </w:rPr>
  </w:style>
  <w:style w:type="character" w:customStyle="1" w:styleId="af3">
    <w:name w:val="吹き出し (文字)"/>
    <w:basedOn w:val="a0"/>
    <w:link w:val="af2"/>
    <w:uiPriority w:val="99"/>
    <w:semiHidden/>
    <w:rsid w:val="00F83332"/>
    <w:rPr>
      <w:rFonts w:asciiTheme="majorHAnsi" w:eastAsiaTheme="majorEastAsia" w:hAnsiTheme="majorHAnsi" w:cstheme="majorBidi"/>
      <w:sz w:val="18"/>
      <w:szCs w:val="18"/>
    </w:rPr>
  </w:style>
  <w:style w:type="paragraph" w:styleId="af4">
    <w:name w:val="Revision"/>
    <w:hidden/>
    <w:uiPriority w:val="99"/>
    <w:semiHidden/>
    <w:rsid w:val="00682055"/>
    <w:pPr>
      <w:widowControl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747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0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83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3341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41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140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982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2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0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4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bnM/1ZYvKfRDKxXF4uXn5XWPLSA==">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7</Words>
  <Characters>956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ひがしぞの かずや</dc:creator>
  <cp:lastModifiedBy>user</cp:lastModifiedBy>
  <cp:revision>3</cp:revision>
  <cp:lastPrinted>2022-05-06T10:33:00Z</cp:lastPrinted>
  <dcterms:created xsi:type="dcterms:W3CDTF">2022-12-21T00:38:00Z</dcterms:created>
  <dcterms:modified xsi:type="dcterms:W3CDTF">2022-12-21T0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2f3f7732b34d1fc08463e209f5b79acd04dfb411747f956d5e41ba55f044a2</vt:lpwstr>
  </property>
</Properties>
</file>